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A44EE" w14:textId="10C4C5DF" w:rsidR="00BA583C" w:rsidRDefault="00000000">
      <w:pPr>
        <w:rPr>
          <w:sz w:val="11"/>
          <w:szCs w:val="11"/>
        </w:rPr>
      </w:pPr>
      <w:r>
        <w:rPr>
          <w:rFonts w:hint="eastAsia"/>
          <w:sz w:val="11"/>
          <w:szCs w:val="11"/>
        </w:rPr>
        <w:t xml:space="preserve">Supplement Table </w:t>
      </w:r>
      <w:r w:rsidR="00F9379F">
        <w:rPr>
          <w:sz w:val="11"/>
          <w:szCs w:val="11"/>
        </w:rPr>
        <w:t>5</w:t>
      </w:r>
      <w:r>
        <w:rPr>
          <w:rFonts w:hint="eastAsia"/>
          <w:sz w:val="11"/>
          <w:szCs w:val="11"/>
        </w:rPr>
        <w:t xml:space="preserve"> </w:t>
      </w:r>
      <w:r>
        <w:rPr>
          <w:sz w:val="11"/>
          <w:szCs w:val="11"/>
        </w:rPr>
        <w:t>Sensitivity analysis of the relationship between chronological</w:t>
      </w:r>
      <w:r>
        <w:rPr>
          <w:rFonts w:hint="eastAsia"/>
          <w:sz w:val="11"/>
          <w:szCs w:val="11"/>
        </w:rPr>
        <w:t xml:space="preserve"> </w:t>
      </w:r>
      <w:r>
        <w:rPr>
          <w:sz w:val="11"/>
          <w:szCs w:val="11"/>
        </w:rPr>
        <w:t>age and phenotypic age based on interquartile range and subclinical hypothyroidism, subclinical hyperthyroidism, overt hypothyroidism, overt hyperthyroidism, and thyroid autoimmunity indicators</w:t>
      </w:r>
    </w:p>
    <w:tbl>
      <w:tblPr>
        <w:tblStyle w:val="PlainTable21"/>
        <w:tblW w:w="0" w:type="auto"/>
        <w:tblInd w:w="520" w:type="dxa"/>
        <w:tblLayout w:type="fixed"/>
        <w:tblLook w:val="04A0" w:firstRow="1" w:lastRow="0" w:firstColumn="1" w:lastColumn="0" w:noHBand="0" w:noVBand="1"/>
      </w:tblPr>
      <w:tblGrid>
        <w:gridCol w:w="1607"/>
        <w:gridCol w:w="567"/>
        <w:gridCol w:w="1134"/>
        <w:gridCol w:w="567"/>
        <w:gridCol w:w="426"/>
        <w:gridCol w:w="1606"/>
        <w:gridCol w:w="643"/>
        <w:gridCol w:w="1152"/>
        <w:gridCol w:w="567"/>
        <w:gridCol w:w="283"/>
      </w:tblGrid>
      <w:tr w:rsidR="00BA583C" w14:paraId="6629BE97" w14:textId="77777777" w:rsidTr="00BA5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6" w:space="0" w:color="7F7F7F" w:themeColor="text1" w:themeTint="80"/>
              <w:bottom w:val="nil"/>
            </w:tcBorders>
          </w:tcPr>
          <w:p w14:paraId="75220F90" w14:textId="77777777" w:rsidR="00BA583C" w:rsidRDefault="00BA583C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268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47BAF802" w14:textId="77777777" w:rsidR="00BA583C" w:rsidRDefault="00000000">
            <w:pPr>
              <w:ind w:firstLineChars="750" w:firstLine="8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  <w:lang w:val="zh-CN"/>
              </w:rPr>
            </w:pPr>
            <w:bookmarkStart w:id="0" w:name="OLE_LINK11"/>
            <w:r>
              <w:rPr>
                <w:rFonts w:ascii="Arial" w:hAnsi="Arial" w:cs="Arial" w:hint="eastAsia"/>
                <w:b w:val="0"/>
                <w:bCs w:val="0"/>
                <w:sz w:val="11"/>
                <w:szCs w:val="11"/>
              </w:rPr>
              <w:t>Chronological</w:t>
            </w:r>
            <w:bookmarkEnd w:id="0"/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</w:t>
            </w:r>
            <w:r>
              <w:rPr>
                <w:rFonts w:ascii="Arial" w:hAnsi="Arial" w:cs="Arial" w:hint="eastAsia"/>
                <w:b w:val="0"/>
                <w:bCs w:val="0"/>
                <w:sz w:val="11"/>
                <w:szCs w:val="11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>ge</w:t>
            </w:r>
          </w:p>
        </w:tc>
        <w:tc>
          <w:tcPr>
            <w:tcW w:w="426" w:type="dxa"/>
            <w:tcBorders>
              <w:top w:val="single" w:sz="2" w:space="0" w:color="7F7F7F" w:themeColor="text1" w:themeTint="80"/>
              <w:bottom w:val="nil"/>
            </w:tcBorders>
          </w:tcPr>
          <w:p w14:paraId="24934BE7" w14:textId="77777777" w:rsidR="00BA583C" w:rsidRDefault="00BA583C">
            <w:pPr>
              <w:ind w:firstLineChars="350" w:firstLine="3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  <w:lang w:val="zh-CN"/>
              </w:rPr>
            </w:pPr>
          </w:p>
        </w:tc>
        <w:tc>
          <w:tcPr>
            <w:tcW w:w="1606" w:type="dxa"/>
            <w:tcBorders>
              <w:top w:val="single" w:sz="2" w:space="0" w:color="7F7F7F" w:themeColor="text1" w:themeTint="80"/>
              <w:bottom w:val="nil"/>
            </w:tcBorders>
          </w:tcPr>
          <w:p w14:paraId="0F15524C" w14:textId="77777777" w:rsidR="00BA583C" w:rsidRDefault="00BA583C">
            <w:pPr>
              <w:ind w:firstLineChars="350" w:firstLine="3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  <w:lang w:val="zh-CN"/>
              </w:rPr>
            </w:pPr>
          </w:p>
        </w:tc>
        <w:tc>
          <w:tcPr>
            <w:tcW w:w="2362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3446912" w14:textId="77777777" w:rsidR="00BA583C" w:rsidRDefault="00000000">
            <w:pPr>
              <w:ind w:firstLineChars="350" w:firstLine="3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  <w:lang w:val="zh-CN"/>
              </w:rPr>
              <w:t>Phenotypic age</w:t>
            </w:r>
          </w:p>
        </w:tc>
        <w:tc>
          <w:tcPr>
            <w:tcW w:w="283" w:type="dxa"/>
            <w:tcBorders>
              <w:top w:val="single" w:sz="6" w:space="0" w:color="7F7F7F" w:themeColor="text1" w:themeTint="80"/>
              <w:bottom w:val="nil"/>
            </w:tcBorders>
          </w:tcPr>
          <w:p w14:paraId="7F266680" w14:textId="77777777" w:rsidR="00BA583C" w:rsidRDefault="00BA583C">
            <w:pPr>
              <w:ind w:firstLineChars="350" w:firstLine="3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  <w:lang w:val="zh-CN"/>
              </w:rPr>
            </w:pPr>
          </w:p>
        </w:tc>
      </w:tr>
      <w:tr w:rsidR="00BA583C" w14:paraId="7A772579" w14:textId="77777777" w:rsidTr="00BA583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single" w:sz="6" w:space="0" w:color="7F7F7F" w:themeColor="text1" w:themeTint="80"/>
            </w:tcBorders>
          </w:tcPr>
          <w:p w14:paraId="6A81A316" w14:textId="77777777" w:rsidR="00BA583C" w:rsidRDefault="00BA583C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0A5A62F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6" w:space="0" w:color="7F7F7F" w:themeColor="text1" w:themeTint="80"/>
            </w:tcBorders>
          </w:tcPr>
          <w:p w14:paraId="00CB89A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567" w:type="dxa"/>
            <w:tcBorders>
              <w:top w:val="nil"/>
              <w:bottom w:val="single" w:sz="6" w:space="0" w:color="7F7F7F" w:themeColor="text1" w:themeTint="80"/>
            </w:tcBorders>
          </w:tcPr>
          <w:p w14:paraId="4754FC9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 trend</w:t>
            </w:r>
          </w:p>
        </w:tc>
        <w:tc>
          <w:tcPr>
            <w:tcW w:w="426" w:type="dxa"/>
            <w:tcBorders>
              <w:top w:val="nil"/>
              <w:bottom w:val="single" w:sz="6" w:space="0" w:color="7F7F7F" w:themeColor="text1" w:themeTint="80"/>
            </w:tcBorders>
          </w:tcPr>
          <w:p w14:paraId="6CF55D3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bottom w:val="single" w:sz="6" w:space="0" w:color="7F7F7F" w:themeColor="text1" w:themeTint="80"/>
            </w:tcBorders>
          </w:tcPr>
          <w:p w14:paraId="483469A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43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02F9364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1152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4893DE7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7A73A8F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 trend</w:t>
            </w:r>
          </w:p>
        </w:tc>
        <w:tc>
          <w:tcPr>
            <w:tcW w:w="283" w:type="dxa"/>
            <w:tcBorders>
              <w:top w:val="nil"/>
              <w:bottom w:val="single" w:sz="6" w:space="0" w:color="7F7F7F" w:themeColor="text1" w:themeTint="80"/>
            </w:tcBorders>
          </w:tcPr>
          <w:p w14:paraId="01E79C2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2FE49B3E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6" w:space="0" w:color="7F7F7F" w:themeColor="text1" w:themeTint="80"/>
            </w:tcBorders>
          </w:tcPr>
          <w:p w14:paraId="47E59003" w14:textId="77777777" w:rsidR="00BA583C" w:rsidRDefault="00000000">
            <w:pPr>
              <w:rPr>
                <w:rFonts w:ascii="Arial" w:hAnsi="Arial" w:cs="Arial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  <w:lang w:val="zh-CN"/>
              </w:rPr>
              <w:t>Subclinical hypothyroidism:</w:t>
            </w:r>
          </w:p>
        </w:tc>
        <w:tc>
          <w:tcPr>
            <w:tcW w:w="567" w:type="dxa"/>
            <w:tcBorders>
              <w:top w:val="single" w:sz="6" w:space="0" w:color="7F7F7F" w:themeColor="text1" w:themeTint="80"/>
            </w:tcBorders>
          </w:tcPr>
          <w:p w14:paraId="4CD2A31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6" w:space="0" w:color="7F7F7F" w:themeColor="text1" w:themeTint="80"/>
            </w:tcBorders>
          </w:tcPr>
          <w:p w14:paraId="585A852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6" w:space="0" w:color="7F7F7F" w:themeColor="text1" w:themeTint="80"/>
              <w:right w:val="nil"/>
            </w:tcBorders>
          </w:tcPr>
          <w:p w14:paraId="2C9A1E3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6" w:space="0" w:color="7F7F7F" w:themeColor="text1" w:themeTint="80"/>
              <w:left w:val="nil"/>
              <w:right w:val="single" w:sz="2" w:space="0" w:color="7F7F7F" w:themeColor="text1" w:themeTint="80"/>
            </w:tcBorders>
          </w:tcPr>
          <w:p w14:paraId="5CC230B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6" w:space="0" w:color="7F7F7F" w:themeColor="text1" w:themeTint="80"/>
              <w:left w:val="single" w:sz="2" w:space="0" w:color="7F7F7F" w:themeColor="text1" w:themeTint="80"/>
            </w:tcBorders>
          </w:tcPr>
          <w:p w14:paraId="64A2798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  <w:lang w:val="zh-CN"/>
              </w:rPr>
              <w:t>Subclinical hypothyroidism:</w:t>
            </w:r>
          </w:p>
        </w:tc>
        <w:tc>
          <w:tcPr>
            <w:tcW w:w="643" w:type="dxa"/>
            <w:tcBorders>
              <w:top w:val="single" w:sz="6" w:space="0" w:color="7F7F7F" w:themeColor="text1" w:themeTint="80"/>
            </w:tcBorders>
          </w:tcPr>
          <w:p w14:paraId="60A9B80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6" w:space="0" w:color="7F7F7F" w:themeColor="text1" w:themeTint="80"/>
            </w:tcBorders>
          </w:tcPr>
          <w:p w14:paraId="47C6DD8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6" w:space="0" w:color="7F7F7F" w:themeColor="text1" w:themeTint="80"/>
            </w:tcBorders>
          </w:tcPr>
          <w:p w14:paraId="7871720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6" w:space="0" w:color="7F7F7F" w:themeColor="text1" w:themeTint="80"/>
            </w:tcBorders>
          </w:tcPr>
          <w:p w14:paraId="3F7F00C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55102F86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161FF136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1</w:t>
            </w:r>
          </w:p>
          <w:p w14:paraId="0EAC8DD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45ED99F6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0CEF9D1D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702457D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2AD71E2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BA9928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6ECE7B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43</w:t>
            </w:r>
          </w:p>
          <w:p w14:paraId="05814AD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4</w:t>
            </w:r>
          </w:p>
          <w:p w14:paraId="3D4B97E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134" w:type="dxa"/>
          </w:tcPr>
          <w:p w14:paraId="2F7E661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C902A1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0A6186E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36(0.62,2.99)</w:t>
            </w:r>
          </w:p>
          <w:p w14:paraId="5038CD7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89(1.02,3.51)</w:t>
            </w:r>
          </w:p>
          <w:p w14:paraId="2C64F65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87(1.64,5.04)</w:t>
            </w:r>
          </w:p>
        </w:tc>
        <w:tc>
          <w:tcPr>
            <w:tcW w:w="567" w:type="dxa"/>
            <w:tcBorders>
              <w:right w:val="nil"/>
            </w:tcBorders>
          </w:tcPr>
          <w:p w14:paraId="7948FD6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1</w:t>
            </w:r>
          </w:p>
          <w:p w14:paraId="2DB7652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71C550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24A704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4DFE5E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03E12E5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79CE37B4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1</w:t>
            </w:r>
          </w:p>
          <w:p w14:paraId="75F226E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1</w:t>
            </w:r>
          </w:p>
          <w:p w14:paraId="65CA587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1EB06EB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01F02D3B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</w:tcPr>
          <w:p w14:paraId="489839E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E60F7F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4C85B9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7BCFC9B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24</w:t>
            </w:r>
          </w:p>
          <w:p w14:paraId="5C8A13A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1</w:t>
            </w:r>
          </w:p>
        </w:tc>
        <w:tc>
          <w:tcPr>
            <w:tcW w:w="1152" w:type="dxa"/>
          </w:tcPr>
          <w:p w14:paraId="40A33BE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D59369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6001C2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81(1.00,3.25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64(0.71,3.83)</w:t>
            </w:r>
          </w:p>
          <w:p w14:paraId="180FFC1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3.02(1.39,6.55)</w:t>
            </w:r>
          </w:p>
        </w:tc>
        <w:tc>
          <w:tcPr>
            <w:tcW w:w="567" w:type="dxa"/>
          </w:tcPr>
          <w:p w14:paraId="68F444E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3</w:t>
            </w:r>
          </w:p>
        </w:tc>
        <w:tc>
          <w:tcPr>
            <w:tcW w:w="283" w:type="dxa"/>
          </w:tcPr>
          <w:p w14:paraId="06851E0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5AB8918F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38352E53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2</w:t>
            </w:r>
          </w:p>
          <w:p w14:paraId="6C0C1824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53468F94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587014F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68FC0FD4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563C44A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1F6AEA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107CB2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6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3619A2D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8</w:t>
            </w:r>
          </w:p>
          <w:p w14:paraId="28F8244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1</w:t>
            </w:r>
          </w:p>
        </w:tc>
        <w:tc>
          <w:tcPr>
            <w:tcW w:w="1134" w:type="dxa"/>
          </w:tcPr>
          <w:p w14:paraId="7B5B6FA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DD6AF7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8BC3A1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4(0.46,3.35)</w:t>
            </w:r>
          </w:p>
          <w:p w14:paraId="1655BE7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76(0.75,4.12)</w:t>
            </w:r>
          </w:p>
          <w:p w14:paraId="4D98A39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42(1.22,4.79)</w:t>
            </w:r>
          </w:p>
        </w:tc>
        <w:tc>
          <w:tcPr>
            <w:tcW w:w="567" w:type="dxa"/>
            <w:tcBorders>
              <w:right w:val="nil"/>
            </w:tcBorders>
          </w:tcPr>
          <w:p w14:paraId="0B570F3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4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09B8577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489DCFA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Model 2 </w:t>
            </w:r>
          </w:p>
          <w:p w14:paraId="700DE329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5FD08AA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5E637B0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0B881323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</w:tcPr>
          <w:p w14:paraId="7367116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3FABCD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59634D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0</w:t>
            </w:r>
          </w:p>
          <w:p w14:paraId="0E069FB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3</w:t>
            </w:r>
          </w:p>
          <w:p w14:paraId="4BAF5A6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</w:tc>
        <w:tc>
          <w:tcPr>
            <w:tcW w:w="1152" w:type="dxa"/>
          </w:tcPr>
          <w:p w14:paraId="0A24F62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B58DF2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142BAF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69(0.90,3.15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58(0.60,4.15)</w:t>
            </w:r>
          </w:p>
          <w:p w14:paraId="5294F06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69(1.00,7.24)</w:t>
            </w:r>
          </w:p>
        </w:tc>
        <w:tc>
          <w:tcPr>
            <w:tcW w:w="567" w:type="dxa"/>
          </w:tcPr>
          <w:p w14:paraId="19590B6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3</w:t>
            </w:r>
          </w:p>
        </w:tc>
        <w:tc>
          <w:tcPr>
            <w:tcW w:w="283" w:type="dxa"/>
          </w:tcPr>
          <w:p w14:paraId="198B486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39F6B87E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bottom w:val="single" w:sz="4" w:space="0" w:color="auto"/>
            </w:tcBorders>
          </w:tcPr>
          <w:p w14:paraId="36B8DA6A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3</w:t>
            </w:r>
          </w:p>
          <w:p w14:paraId="408C23AA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6B3AEDE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4F4ED127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75B5062B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152A8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AEB916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3211C4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2F52041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8</w:t>
            </w:r>
          </w:p>
          <w:p w14:paraId="3CBA9D0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C23C8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090DF8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912888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4(0.31,3.50)</w:t>
            </w:r>
          </w:p>
          <w:p w14:paraId="1494F54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82(0.70,4.74)</w:t>
            </w:r>
          </w:p>
          <w:p w14:paraId="613C72D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3.09(1.12,8.47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53E642E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5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</w:tcPr>
          <w:p w14:paraId="217A9C0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auto"/>
            </w:tcBorders>
          </w:tcPr>
          <w:p w14:paraId="3A2915B5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3</w:t>
            </w:r>
          </w:p>
          <w:p w14:paraId="5532A29C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12951D0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7D88688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4B79FD70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6E1322C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10B443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57F6C57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  <w:r>
              <w:rPr>
                <w:rFonts w:ascii="Arial" w:hAnsi="Arial" w:cs="Arial"/>
                <w:sz w:val="11"/>
                <w:szCs w:val="11"/>
              </w:rPr>
              <w:t>1</w:t>
            </w:r>
          </w:p>
          <w:p w14:paraId="6CB6E26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47</w:t>
            </w:r>
          </w:p>
          <w:p w14:paraId="327D802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BE36B5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9129EA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5B79E0A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3(0.60,2.56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43(0.45,4.53)</w:t>
            </w:r>
          </w:p>
          <w:p w14:paraId="5E27D84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56(0.82,8.0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242CD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1</w:t>
            </w:r>
            <w:r>
              <w:rPr>
                <w:rFonts w:ascii="Arial" w:hAnsi="Arial" w:cs="Arial" w:hint="eastAsia"/>
                <w:sz w:val="11"/>
                <w:szCs w:val="11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25855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4B32ECD3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nil"/>
            </w:tcBorders>
          </w:tcPr>
          <w:p w14:paraId="49107D8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>Subclinical hyperthyroidism: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8ABC5D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08F92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50D627F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2" w:space="0" w:color="7F7F7F" w:themeColor="text1" w:themeTint="80"/>
            </w:tcBorders>
          </w:tcPr>
          <w:p w14:paraId="18E0776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2" w:space="0" w:color="7F7F7F" w:themeColor="text1" w:themeTint="80"/>
              <w:bottom w:val="nil"/>
            </w:tcBorders>
          </w:tcPr>
          <w:p w14:paraId="714502E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Subclinical hyperthyroidism: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29CB0D1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10D2566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28A8E7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096F72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14B57883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</w:tcBorders>
          </w:tcPr>
          <w:p w14:paraId="344654F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1</w:t>
            </w:r>
          </w:p>
          <w:p w14:paraId="1CA6CEEF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5D1DA47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17193A5E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7BB43A2F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top w:val="nil"/>
            </w:tcBorders>
          </w:tcPr>
          <w:p w14:paraId="3470579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E7D0EA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BC8751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6</w:t>
            </w:r>
            <w:r>
              <w:rPr>
                <w:rFonts w:ascii="Arial" w:hAnsi="Arial" w:cs="Arial"/>
                <w:sz w:val="11"/>
                <w:szCs w:val="11"/>
              </w:rPr>
              <w:t>4</w:t>
            </w:r>
          </w:p>
          <w:p w14:paraId="4A36963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  <w:r>
              <w:rPr>
                <w:rFonts w:ascii="Arial" w:hAnsi="Arial" w:cs="Arial"/>
                <w:sz w:val="11"/>
                <w:szCs w:val="11"/>
              </w:rPr>
              <w:t>5</w:t>
            </w:r>
          </w:p>
          <w:p w14:paraId="4C290D9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9</w:t>
            </w:r>
          </w:p>
        </w:tc>
        <w:tc>
          <w:tcPr>
            <w:tcW w:w="1134" w:type="dxa"/>
            <w:tcBorders>
              <w:top w:val="nil"/>
            </w:tcBorders>
          </w:tcPr>
          <w:p w14:paraId="3267DBB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43EFC3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2E895B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81(0.33,1.99)</w:t>
            </w:r>
          </w:p>
          <w:p w14:paraId="7AD101B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9(0.54,3.10)</w:t>
            </w:r>
          </w:p>
          <w:p w14:paraId="2E9B5C4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40(0.64,3.10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0F70958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right w:val="single" w:sz="2" w:space="0" w:color="7F7F7F" w:themeColor="text1" w:themeTint="80"/>
            </w:tcBorders>
          </w:tcPr>
          <w:p w14:paraId="1AB1227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7F7F7F" w:themeColor="text1" w:themeTint="80"/>
            </w:tcBorders>
          </w:tcPr>
          <w:p w14:paraId="69EBC4BD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1</w:t>
            </w:r>
          </w:p>
          <w:p w14:paraId="5D9A9BC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1</w:t>
            </w:r>
          </w:p>
          <w:p w14:paraId="0F576D8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2812738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01A7BB1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  <w:tcBorders>
              <w:top w:val="nil"/>
            </w:tcBorders>
          </w:tcPr>
          <w:p w14:paraId="2DC8333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A1D88F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E6ADA5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9</w:t>
            </w:r>
          </w:p>
          <w:p w14:paraId="363A2EA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40</w:t>
            </w:r>
          </w:p>
          <w:p w14:paraId="2919BCB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0</w:t>
            </w:r>
          </w:p>
        </w:tc>
        <w:tc>
          <w:tcPr>
            <w:tcW w:w="1152" w:type="dxa"/>
            <w:tcBorders>
              <w:top w:val="nil"/>
            </w:tcBorders>
          </w:tcPr>
          <w:p w14:paraId="07A5F8D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10A016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4F1346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38(0.12,1.16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46(0.59,3.62)</w:t>
            </w:r>
          </w:p>
          <w:p w14:paraId="5DFC39A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0(0.39,2.09)</w:t>
            </w:r>
          </w:p>
        </w:tc>
        <w:tc>
          <w:tcPr>
            <w:tcW w:w="567" w:type="dxa"/>
            <w:tcBorders>
              <w:top w:val="nil"/>
            </w:tcBorders>
          </w:tcPr>
          <w:p w14:paraId="6AA0F5E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45</w:t>
            </w:r>
          </w:p>
        </w:tc>
        <w:tc>
          <w:tcPr>
            <w:tcW w:w="283" w:type="dxa"/>
            <w:tcBorders>
              <w:top w:val="nil"/>
            </w:tcBorders>
          </w:tcPr>
          <w:p w14:paraId="1187BD5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02645088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0ADE3C16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2</w:t>
            </w:r>
          </w:p>
          <w:p w14:paraId="1478539B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6B5BF0DD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286CD6B0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546C701F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30A5E54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A336EA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228F41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3</w:t>
            </w:r>
          </w:p>
          <w:p w14:paraId="282977D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66</w:t>
            </w:r>
          </w:p>
          <w:p w14:paraId="5F16383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5</w:t>
            </w:r>
            <w:r>
              <w:rPr>
                <w:rFonts w:ascii="Arial" w:hAnsi="Arial" w:cs="Arial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</w:tcPr>
          <w:p w14:paraId="5AF56BB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6ABD92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B970C6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4(0.28,1.97)</w:t>
            </w:r>
          </w:p>
          <w:p w14:paraId="02502C7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1(0.50,2.94)</w:t>
            </w:r>
          </w:p>
          <w:p w14:paraId="72787A5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4(0.55,2.76)</w:t>
            </w:r>
          </w:p>
        </w:tc>
        <w:tc>
          <w:tcPr>
            <w:tcW w:w="567" w:type="dxa"/>
            <w:tcBorders>
              <w:right w:val="nil"/>
            </w:tcBorders>
          </w:tcPr>
          <w:p w14:paraId="12FA30F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3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25F95A8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36941A18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2</w:t>
            </w:r>
          </w:p>
          <w:p w14:paraId="6AB9CE3A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75297A2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534050B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10D5546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</w:tcPr>
          <w:p w14:paraId="5AA9836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D94D87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EAB20B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0</w:t>
            </w:r>
          </w:p>
          <w:p w14:paraId="1929988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5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0759A42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3</w:t>
            </w:r>
          </w:p>
        </w:tc>
        <w:tc>
          <w:tcPr>
            <w:tcW w:w="1152" w:type="dxa"/>
          </w:tcPr>
          <w:p w14:paraId="391C8BD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D946A5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E719BD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35(0.10,1.26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31(0.51,3.34)</w:t>
            </w:r>
          </w:p>
          <w:p w14:paraId="2334AFE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4(0.27,1.98)</w:t>
            </w:r>
          </w:p>
        </w:tc>
        <w:tc>
          <w:tcPr>
            <w:tcW w:w="567" w:type="dxa"/>
          </w:tcPr>
          <w:p w14:paraId="5A2937A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70</w:t>
            </w:r>
          </w:p>
        </w:tc>
        <w:tc>
          <w:tcPr>
            <w:tcW w:w="283" w:type="dxa"/>
          </w:tcPr>
          <w:p w14:paraId="6B818DE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5D7C3DBA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bottom w:val="single" w:sz="4" w:space="0" w:color="auto"/>
            </w:tcBorders>
          </w:tcPr>
          <w:p w14:paraId="0B5FD9A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3</w:t>
            </w:r>
          </w:p>
          <w:p w14:paraId="6AE92658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4B394DBE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1BB7FEB7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114B76E0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9D76A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EC4381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8C1727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45</w:t>
            </w:r>
          </w:p>
          <w:p w14:paraId="0A5443A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79</w:t>
            </w:r>
          </w:p>
          <w:p w14:paraId="171C391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5</w:t>
            </w:r>
            <w:r>
              <w:rPr>
                <w:rFonts w:ascii="Arial" w:hAnsi="Arial" w:cs="Arial" w:hint="eastAsia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2D6A4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A69E67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57F0E8E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0(0.23,2.10)</w:t>
            </w:r>
          </w:p>
          <w:p w14:paraId="5683180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14(0.36,3.64)</w:t>
            </w:r>
          </w:p>
          <w:p w14:paraId="30C7907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46(0.41,5.17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2FDB59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8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</w:tcPr>
          <w:p w14:paraId="50D9A68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auto"/>
            </w:tcBorders>
          </w:tcPr>
          <w:p w14:paraId="692F279B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3</w:t>
            </w:r>
          </w:p>
          <w:p w14:paraId="510F4C56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52F04FB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682EFC7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71069AF8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6EBAEB2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CFF208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8AA6BA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0</w:t>
            </w:r>
          </w:p>
          <w:p w14:paraId="2F29E33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4</w:t>
            </w:r>
          </w:p>
          <w:p w14:paraId="6D3C71F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5</w:t>
            </w:r>
            <w:r>
              <w:rPr>
                <w:rFonts w:ascii="Arial" w:hAnsi="Arial" w:cs="Arial" w:hint="eastAsia"/>
                <w:sz w:val="11"/>
                <w:szCs w:val="11"/>
              </w:rPr>
              <w:t>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25D512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E594B1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7BE92A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32(0.08,1.36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1.18(0.36,3.87)</w:t>
            </w:r>
          </w:p>
          <w:p w14:paraId="0A2B461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2(0.19,2.7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6B0A1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23953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59E3BDB8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nil"/>
            </w:tcBorders>
          </w:tcPr>
          <w:p w14:paraId="231F8A2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  <w:lang w:val="zh-CN"/>
              </w:rPr>
              <w:t>Overt hypothyroidism: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C0382A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B76ED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0124473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2" w:space="0" w:color="7F7F7F" w:themeColor="text1" w:themeTint="80"/>
            </w:tcBorders>
          </w:tcPr>
          <w:p w14:paraId="586D4A9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2" w:space="0" w:color="7F7F7F" w:themeColor="text1" w:themeTint="80"/>
              <w:bottom w:val="nil"/>
            </w:tcBorders>
          </w:tcPr>
          <w:p w14:paraId="7071985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  <w:lang w:val="zh-CN"/>
              </w:rPr>
              <w:t>Overt hypothyroidism: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1ABDFD7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67CBB38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E23FFA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9B6583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7D61D7D4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</w:tcBorders>
          </w:tcPr>
          <w:p w14:paraId="40E15136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1</w:t>
            </w:r>
          </w:p>
          <w:p w14:paraId="312D56D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6FF04A69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0A5F52A3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55D0DFBD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top w:val="nil"/>
            </w:tcBorders>
          </w:tcPr>
          <w:p w14:paraId="1739601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70ED07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7996D5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5</w:t>
            </w:r>
          </w:p>
          <w:p w14:paraId="3546FA5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4</w:t>
            </w:r>
          </w:p>
          <w:p w14:paraId="49243A4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97</w:t>
            </w:r>
          </w:p>
        </w:tc>
        <w:tc>
          <w:tcPr>
            <w:tcW w:w="1134" w:type="dxa"/>
            <w:tcBorders>
              <w:top w:val="nil"/>
            </w:tcBorders>
          </w:tcPr>
          <w:p w14:paraId="3D6F770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F5F99E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B3A084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50(0.63,3.56)</w:t>
            </w:r>
          </w:p>
          <w:p w14:paraId="0AF639A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84(0.81,4.19)</w:t>
            </w:r>
          </w:p>
          <w:p w14:paraId="0DDD008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1(0.58,1.76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726AE8A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right w:val="single" w:sz="2" w:space="0" w:color="7F7F7F" w:themeColor="text1" w:themeTint="80"/>
            </w:tcBorders>
          </w:tcPr>
          <w:p w14:paraId="02FBB01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7F7F7F" w:themeColor="text1" w:themeTint="80"/>
            </w:tcBorders>
          </w:tcPr>
          <w:p w14:paraId="3A776D73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1</w:t>
            </w:r>
          </w:p>
          <w:p w14:paraId="12AE9BF6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4FA1F54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134B4E2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3EFA8920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top w:val="nil"/>
            </w:tcBorders>
          </w:tcPr>
          <w:p w14:paraId="448FAC6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BA5654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D95402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1</w:t>
            </w:r>
          </w:p>
          <w:p w14:paraId="55ECA8C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</w:p>
          <w:p w14:paraId="5C42612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</w:p>
        </w:tc>
        <w:tc>
          <w:tcPr>
            <w:tcW w:w="1152" w:type="dxa"/>
            <w:tcBorders>
              <w:top w:val="nil"/>
            </w:tcBorders>
          </w:tcPr>
          <w:p w14:paraId="7526746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728EB3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8A85F5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3.26(1.66,6.39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2.80(1.28,6.12)</w:t>
            </w:r>
          </w:p>
          <w:p w14:paraId="0A6B464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48(1.24,4.99)</w:t>
            </w:r>
          </w:p>
        </w:tc>
        <w:tc>
          <w:tcPr>
            <w:tcW w:w="567" w:type="dxa"/>
            <w:tcBorders>
              <w:top w:val="nil"/>
            </w:tcBorders>
          </w:tcPr>
          <w:p w14:paraId="5896FA8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1</w:t>
            </w:r>
          </w:p>
        </w:tc>
        <w:tc>
          <w:tcPr>
            <w:tcW w:w="283" w:type="dxa"/>
            <w:tcBorders>
              <w:top w:val="nil"/>
            </w:tcBorders>
          </w:tcPr>
          <w:p w14:paraId="7A2EE5F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0479203A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07E1D709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2</w:t>
            </w:r>
          </w:p>
          <w:p w14:paraId="2A6497B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261C0C8B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5BB6D3FD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1C48969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5C97D85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17E26F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00C8416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8</w:t>
            </w:r>
          </w:p>
          <w:p w14:paraId="37A34B2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4</w:t>
            </w:r>
          </w:p>
          <w:p w14:paraId="27C6AAC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8</w:t>
            </w:r>
            <w:r>
              <w:rPr>
                <w:rFonts w:ascii="Arial" w:hAnsi="Arial" w:cs="Arial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</w:tcPr>
          <w:p w14:paraId="328F57B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6822A5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733852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30(0.48,3.49)</w:t>
            </w:r>
          </w:p>
          <w:p w14:paraId="33724AF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57(0.60,4.15)</w:t>
            </w:r>
          </w:p>
          <w:p w14:paraId="0B9342E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2(0.44,1.94)</w:t>
            </w:r>
          </w:p>
        </w:tc>
        <w:tc>
          <w:tcPr>
            <w:tcW w:w="567" w:type="dxa"/>
            <w:tcBorders>
              <w:right w:val="nil"/>
            </w:tcBorders>
          </w:tcPr>
          <w:p w14:paraId="2B7B70B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74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2633296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55A98F37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2</w:t>
            </w:r>
          </w:p>
          <w:p w14:paraId="64E81083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35CE622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4997857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31643772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</w:tcPr>
          <w:p w14:paraId="762F7AC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F13624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41CBE1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1</w:t>
            </w:r>
          </w:p>
          <w:p w14:paraId="40F6E7C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61C9097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6</w:t>
            </w:r>
          </w:p>
        </w:tc>
        <w:tc>
          <w:tcPr>
            <w:tcW w:w="1152" w:type="dxa"/>
          </w:tcPr>
          <w:p w14:paraId="4F057E7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A14C42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EEFE2A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96(1.36,6.44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2.44(1.00,5.95)</w:t>
            </w:r>
          </w:p>
          <w:p w14:paraId="39A0D90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30(0.95,5.58)</w:t>
            </w:r>
          </w:p>
        </w:tc>
        <w:tc>
          <w:tcPr>
            <w:tcW w:w="567" w:type="dxa"/>
          </w:tcPr>
          <w:p w14:paraId="4EBEFAE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6</w:t>
            </w:r>
          </w:p>
        </w:tc>
        <w:tc>
          <w:tcPr>
            <w:tcW w:w="283" w:type="dxa"/>
          </w:tcPr>
          <w:p w14:paraId="2FA456A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02681DA9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bottom w:val="single" w:sz="4" w:space="0" w:color="auto"/>
            </w:tcBorders>
          </w:tcPr>
          <w:p w14:paraId="328A9EB7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3</w:t>
            </w:r>
          </w:p>
          <w:p w14:paraId="44A2D0B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40DBF49A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lastRenderedPageBreak/>
              <w:t xml:space="preserve">   Q2</w:t>
            </w:r>
          </w:p>
          <w:p w14:paraId="5C6F5152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7DFAA80B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F4401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16B889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F91C31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  <w:r>
              <w:rPr>
                <w:rFonts w:ascii="Arial" w:hAnsi="Arial" w:cs="Arial"/>
                <w:sz w:val="11"/>
                <w:szCs w:val="11"/>
              </w:rPr>
              <w:t>8</w:t>
            </w:r>
          </w:p>
          <w:p w14:paraId="0EE15D7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3</w:t>
            </w:r>
          </w:p>
          <w:p w14:paraId="140D97B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</w:t>
            </w:r>
            <w:r>
              <w:rPr>
                <w:rFonts w:ascii="Arial" w:hAnsi="Arial" w:cs="Arial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7704D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1919DC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785F64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1.31(0.43,4.01)</w:t>
            </w:r>
          </w:p>
          <w:p w14:paraId="52F98A4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65(0.53,5.15)</w:t>
            </w:r>
          </w:p>
          <w:p w14:paraId="6882531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8(0.36,2.68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6AB9C29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6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</w:tcPr>
          <w:p w14:paraId="197F5CD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auto"/>
            </w:tcBorders>
          </w:tcPr>
          <w:p w14:paraId="19B0FB22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3</w:t>
            </w:r>
          </w:p>
          <w:p w14:paraId="359F0159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30037D7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 xml:space="preserve">   Q2</w:t>
            </w:r>
          </w:p>
          <w:p w14:paraId="10EFFDD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30C6934D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4EF1614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9DEC5D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5D851BB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0.02</w:t>
            </w:r>
          </w:p>
          <w:p w14:paraId="36F0930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5</w:t>
            </w:r>
          </w:p>
          <w:p w14:paraId="180F348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0E61D0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BDBEDA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DB8C1D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2.97(1.31,6.77)</w:t>
            </w:r>
          </w:p>
          <w:p w14:paraId="736AE7A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72(0.99,7.49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2.42(0.82,7.1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45F8D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lastRenderedPageBreak/>
              <w:t>0.0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8E7BC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23C7D71C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nil"/>
            </w:tcBorders>
          </w:tcPr>
          <w:p w14:paraId="7991CCDA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>Overt hyperthyroidism: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96CB9D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221D4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36CA4B7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2" w:space="0" w:color="7F7F7F" w:themeColor="text1" w:themeTint="80"/>
            </w:tcBorders>
          </w:tcPr>
          <w:p w14:paraId="7374B4F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2" w:space="0" w:color="7F7F7F" w:themeColor="text1" w:themeTint="80"/>
              <w:bottom w:val="nil"/>
            </w:tcBorders>
          </w:tcPr>
          <w:p w14:paraId="20CF116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Overt hyperthyroidism: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1A025F2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09BEEFA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CFD7D9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A56034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0FC2F017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</w:tcBorders>
          </w:tcPr>
          <w:p w14:paraId="0F6C7FA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1</w:t>
            </w:r>
          </w:p>
          <w:p w14:paraId="604D08E4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72CCA91B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758735E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798600A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top w:val="nil"/>
            </w:tcBorders>
          </w:tcPr>
          <w:p w14:paraId="7A401BB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160294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711BC8A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0</w:t>
            </w:r>
          </w:p>
          <w:p w14:paraId="1FD7573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2</w:t>
            </w:r>
          </w:p>
          <w:p w14:paraId="24D3AA9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8</w:t>
            </w:r>
          </w:p>
        </w:tc>
        <w:tc>
          <w:tcPr>
            <w:tcW w:w="1134" w:type="dxa"/>
            <w:tcBorders>
              <w:top w:val="nil"/>
            </w:tcBorders>
          </w:tcPr>
          <w:p w14:paraId="644568B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F7129F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16EDCD6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4(0.06, 8.96)</w:t>
            </w:r>
          </w:p>
          <w:p w14:paraId="67430A1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92(0.24,15.33)</w:t>
            </w:r>
            <w:r>
              <w:t xml:space="preserve"> </w:t>
            </w:r>
            <w:r>
              <w:rPr>
                <w:rFonts w:ascii="Arial" w:hAnsi="Arial" w:cs="Arial"/>
                <w:sz w:val="11"/>
                <w:szCs w:val="11"/>
              </w:rPr>
              <w:t>2.31(0.33,15.98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11E6DB8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2</w:t>
            </w:r>
            <w:r>
              <w:rPr>
                <w:rFonts w:ascii="Arial" w:hAnsi="Arial" w:cs="Arial" w:hint="eastAsia"/>
                <w:sz w:val="11"/>
                <w:szCs w:val="11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right w:val="single" w:sz="2" w:space="0" w:color="7F7F7F" w:themeColor="text1" w:themeTint="80"/>
            </w:tcBorders>
          </w:tcPr>
          <w:p w14:paraId="1322831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7F7F7F" w:themeColor="text1" w:themeTint="80"/>
            </w:tcBorders>
          </w:tcPr>
          <w:p w14:paraId="71EF7C29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1</w:t>
            </w:r>
          </w:p>
          <w:p w14:paraId="0B7B2B8E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0F42A76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0B1CD27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07AB22FE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top w:val="nil"/>
            </w:tcBorders>
          </w:tcPr>
          <w:p w14:paraId="63147F6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0CCAF8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E58E23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0</w:t>
            </w:r>
          </w:p>
          <w:p w14:paraId="5F20C3E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50</w:t>
            </w:r>
          </w:p>
          <w:p w14:paraId="709DA08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36</w:t>
            </w:r>
          </w:p>
        </w:tc>
        <w:tc>
          <w:tcPr>
            <w:tcW w:w="1152" w:type="dxa"/>
            <w:tcBorders>
              <w:top w:val="nil"/>
            </w:tcBorders>
          </w:tcPr>
          <w:p w14:paraId="2D74081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479640C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3D96CB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74(0.06, 9.01)</w:t>
            </w:r>
          </w:p>
          <w:p w14:paraId="6F48BE2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03(0.25,16.6)</w:t>
            </w:r>
          </w:p>
          <w:p w14:paraId="6081060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2.39(0.35,16.45</w:t>
            </w:r>
            <w:r>
              <w:rPr>
                <w:rFonts w:ascii="Arial" w:hAnsi="Arial" w:cs="Arial" w:hint="eastAsia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</w:tcPr>
          <w:p w14:paraId="7C3B929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2</w:t>
            </w:r>
            <w:r>
              <w:rPr>
                <w:rFonts w:ascii="Arial" w:hAnsi="Arial" w:cs="Arial" w:hint="eastAsia"/>
                <w:sz w:val="11"/>
                <w:szCs w:val="11"/>
              </w:rPr>
              <w:t>6</w:t>
            </w:r>
          </w:p>
          <w:p w14:paraId="45ACC9D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0B6C91B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DA0FD7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0D17D5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3B36BEE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52A6E40F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49ACD4EA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2</w:t>
            </w:r>
          </w:p>
          <w:p w14:paraId="7E163011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0DA1EB33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7310C78E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6F8DECD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0B8D4FB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5FF9A2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56E938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6</w:t>
            </w:r>
          </w:p>
          <w:p w14:paraId="2FAADDC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6</w:t>
            </w:r>
          </w:p>
          <w:p w14:paraId="32C38D5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4</w:t>
            </w:r>
          </w:p>
        </w:tc>
        <w:tc>
          <w:tcPr>
            <w:tcW w:w="1134" w:type="dxa"/>
          </w:tcPr>
          <w:p w14:paraId="430D90C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7ACFD9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2CE2066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2(0.12,12.63)</w:t>
            </w:r>
          </w:p>
          <w:p w14:paraId="26E496C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3.89(0.95,15.94)</w:t>
            </w:r>
          </w:p>
          <w:p w14:paraId="1312BE2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5.09(1.07,24.18)</w:t>
            </w:r>
          </w:p>
        </w:tc>
        <w:tc>
          <w:tcPr>
            <w:tcW w:w="567" w:type="dxa"/>
            <w:tcBorders>
              <w:right w:val="nil"/>
            </w:tcBorders>
          </w:tcPr>
          <w:p w14:paraId="51153C0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74A80A7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13EF94B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Model 2</w:t>
            </w:r>
          </w:p>
          <w:p w14:paraId="6928ACA8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58749F1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0D0925E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42740FD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</w:tcPr>
          <w:p w14:paraId="648637D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3F2073B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33957C0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9</w:t>
            </w:r>
          </w:p>
          <w:p w14:paraId="2ADEF59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6</w:t>
            </w:r>
          </w:p>
          <w:p w14:paraId="3BE855A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 w:hint="eastAsia"/>
                <w:sz w:val="11"/>
                <w:szCs w:val="11"/>
              </w:rPr>
              <w:t>6</w:t>
            </w:r>
          </w:p>
        </w:tc>
        <w:tc>
          <w:tcPr>
            <w:tcW w:w="1152" w:type="dxa"/>
          </w:tcPr>
          <w:p w14:paraId="754793F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1EE6FDD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4716837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17(0.11,12.92)</w:t>
            </w:r>
          </w:p>
          <w:p w14:paraId="45910A5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3.79(0.96,15.01)</w:t>
            </w:r>
          </w:p>
          <w:p w14:paraId="36ABAC6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5.12(0.91,28.76)</w:t>
            </w:r>
          </w:p>
        </w:tc>
        <w:tc>
          <w:tcPr>
            <w:tcW w:w="567" w:type="dxa"/>
          </w:tcPr>
          <w:p w14:paraId="13D7AF6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2</w:t>
            </w:r>
          </w:p>
          <w:p w14:paraId="0B3CC4F1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708A5E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302EF6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</w:tcPr>
          <w:p w14:paraId="0AF806EE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640C37B6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bottom w:val="single" w:sz="4" w:space="0" w:color="auto"/>
            </w:tcBorders>
          </w:tcPr>
          <w:p w14:paraId="22E01B79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Model 3</w:t>
            </w:r>
          </w:p>
          <w:p w14:paraId="4FEC02B5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1</w:t>
            </w:r>
          </w:p>
          <w:p w14:paraId="00BE39D8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2</w:t>
            </w:r>
          </w:p>
          <w:p w14:paraId="5F963AD0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3</w:t>
            </w:r>
          </w:p>
          <w:p w14:paraId="3E696E5C" w14:textId="77777777" w:rsidR="00BA583C" w:rsidRDefault="00000000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EE19A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6BC1D97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59C17D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6</w:t>
            </w:r>
          </w:p>
          <w:p w14:paraId="3859098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9</w:t>
            </w:r>
          </w:p>
          <w:p w14:paraId="6DBBA37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E3D4C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58E9274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5A2026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3(0.08,18.38)</w:t>
            </w:r>
          </w:p>
          <w:p w14:paraId="142C973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.38(0.73,26.38)</w:t>
            </w:r>
          </w:p>
          <w:p w14:paraId="527A5F6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5.38(0.75,38.74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3BAB9AC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</w:tcPr>
          <w:p w14:paraId="51C91999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auto"/>
            </w:tcBorders>
          </w:tcPr>
          <w:p w14:paraId="407762B6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Model 3</w:t>
            </w:r>
          </w:p>
          <w:p w14:paraId="3F12BB75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Q1</w:t>
            </w:r>
          </w:p>
          <w:p w14:paraId="4CAE3B1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2</w:t>
            </w:r>
          </w:p>
          <w:p w14:paraId="531DB50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 Q3</w:t>
            </w:r>
          </w:p>
          <w:p w14:paraId="61E5EA4D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7E1EC64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B96E93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04ADC8C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89</w:t>
            </w:r>
          </w:p>
          <w:p w14:paraId="424AAD5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8</w:t>
            </w:r>
          </w:p>
          <w:p w14:paraId="024E423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DEFF5B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724261B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Ref</w:t>
            </w:r>
          </w:p>
          <w:p w14:paraId="6988C6C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17(0.08,17.94)</w:t>
            </w:r>
          </w:p>
          <w:p w14:paraId="724B40F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.32(0.76,24.49)</w:t>
            </w:r>
          </w:p>
          <w:p w14:paraId="415CED3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4.53(0.54,37.9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16CCF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 w:hint="eastAsia"/>
                <w:sz w:val="11"/>
                <w:szCs w:val="11"/>
              </w:rPr>
              <w:t>05</w:t>
            </w:r>
          </w:p>
          <w:p w14:paraId="745E410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  <w:p w14:paraId="2505A15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650BB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BA583C" w14:paraId="31DEC499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nil"/>
            </w:tcBorders>
          </w:tcPr>
          <w:p w14:paraId="4D7D6683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>PTPOAb (IU/mL):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ED2978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0B7A5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63606DA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2" w:space="0" w:color="7F7F7F" w:themeColor="text1" w:themeTint="80"/>
            </w:tcBorders>
          </w:tcPr>
          <w:p w14:paraId="1EF6CAC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2" w:space="0" w:color="7F7F7F" w:themeColor="text1" w:themeTint="80"/>
              <w:bottom w:val="nil"/>
            </w:tcBorders>
          </w:tcPr>
          <w:p w14:paraId="055CC0D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PTPOAb (IU/mL):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525FECD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450F1A4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F6EF10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E2162F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61D34DD6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</w:tcBorders>
          </w:tcPr>
          <w:p w14:paraId="5A30E9A0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Model 1</w:t>
            </w:r>
          </w:p>
          <w:p w14:paraId="4090F379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16A00912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2</w:t>
            </w:r>
          </w:p>
          <w:p w14:paraId="174F365E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3</w:t>
            </w:r>
          </w:p>
          <w:p w14:paraId="754F24C6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top w:val="nil"/>
            </w:tcBorders>
          </w:tcPr>
          <w:p w14:paraId="3E9193A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7BFC7E1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1291EF6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  <w:p w14:paraId="57BCE61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  <w:p w14:paraId="7842C60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4</w:t>
            </w:r>
          </w:p>
        </w:tc>
        <w:tc>
          <w:tcPr>
            <w:tcW w:w="1134" w:type="dxa"/>
            <w:tcBorders>
              <w:top w:val="nil"/>
            </w:tcBorders>
          </w:tcPr>
          <w:p w14:paraId="4E5EAE4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48724C2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610F31E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52(1.10,2.10)</w:t>
            </w:r>
          </w:p>
          <w:p w14:paraId="1562818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79(1.31,2.44)</w:t>
            </w:r>
          </w:p>
          <w:p w14:paraId="34B4BFF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58(1.17,2.12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1534EEC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right w:val="single" w:sz="2" w:space="0" w:color="7F7F7F" w:themeColor="text1" w:themeTint="80"/>
            </w:tcBorders>
          </w:tcPr>
          <w:p w14:paraId="749F9F3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7F7F7F" w:themeColor="text1" w:themeTint="80"/>
            </w:tcBorders>
          </w:tcPr>
          <w:p w14:paraId="15431F1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Model 1</w:t>
            </w:r>
          </w:p>
          <w:p w14:paraId="4B0D7659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5E8213D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3F40F5D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3</w:t>
            </w:r>
          </w:p>
          <w:p w14:paraId="2AB7FFF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  <w:tcBorders>
              <w:top w:val="nil"/>
            </w:tcBorders>
          </w:tcPr>
          <w:p w14:paraId="67E78D2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0360192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55F8BE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  <w:p w14:paraId="5D65FD8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  <w:p w14:paraId="6FE258E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4</w:t>
            </w:r>
          </w:p>
        </w:tc>
        <w:tc>
          <w:tcPr>
            <w:tcW w:w="1152" w:type="dxa"/>
            <w:tcBorders>
              <w:top w:val="nil"/>
            </w:tcBorders>
          </w:tcPr>
          <w:p w14:paraId="2E3F18D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3714157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7B0F3FD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4(1.23,2.19)</w:t>
            </w:r>
          </w:p>
          <w:p w14:paraId="6DF4BA1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73(1.19,2.51)</w:t>
            </w:r>
          </w:p>
          <w:p w14:paraId="5979710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5(1.19,2.28)</w:t>
            </w:r>
          </w:p>
        </w:tc>
        <w:tc>
          <w:tcPr>
            <w:tcW w:w="567" w:type="dxa"/>
            <w:tcBorders>
              <w:top w:val="nil"/>
            </w:tcBorders>
          </w:tcPr>
          <w:p w14:paraId="22F214F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283" w:type="dxa"/>
            <w:tcBorders>
              <w:top w:val="nil"/>
            </w:tcBorders>
          </w:tcPr>
          <w:p w14:paraId="3C1A8E56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727FEB26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04E8AEC1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Model 2</w:t>
            </w:r>
          </w:p>
          <w:p w14:paraId="471DF252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57F5D0AD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2</w:t>
            </w:r>
          </w:p>
          <w:p w14:paraId="5B05C39A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3</w:t>
            </w:r>
          </w:p>
          <w:p w14:paraId="7FFA19A7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3446D01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2B6B5B2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55B3FA7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4</w:t>
            </w:r>
          </w:p>
          <w:p w14:paraId="686FCBE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  <w:p w14:paraId="38B716A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2</w:t>
            </w:r>
          </w:p>
        </w:tc>
        <w:tc>
          <w:tcPr>
            <w:tcW w:w="1134" w:type="dxa"/>
          </w:tcPr>
          <w:p w14:paraId="686A440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4CDFC62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3FC1FAB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49(1.01,2.19)</w:t>
            </w:r>
          </w:p>
          <w:p w14:paraId="0FBD41C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76(1.19,2.60)</w:t>
            </w:r>
          </w:p>
          <w:p w14:paraId="62EBD4C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0(1.11,2.32)</w:t>
            </w:r>
          </w:p>
        </w:tc>
        <w:tc>
          <w:tcPr>
            <w:tcW w:w="567" w:type="dxa"/>
            <w:tcBorders>
              <w:right w:val="nil"/>
            </w:tcBorders>
          </w:tcPr>
          <w:p w14:paraId="0C4FFD7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42BF545D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0F7584A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Model 2</w:t>
            </w:r>
          </w:p>
          <w:p w14:paraId="2A6F40A2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090F4D4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2B14B97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3</w:t>
            </w:r>
          </w:p>
          <w:p w14:paraId="73BC7AA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</w:tcPr>
          <w:p w14:paraId="7E0FD72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293C267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5E1AD9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4</w:t>
            </w:r>
          </w:p>
          <w:p w14:paraId="398D72C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  <w:p w14:paraId="20BA352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4</w:t>
            </w:r>
          </w:p>
        </w:tc>
        <w:tc>
          <w:tcPr>
            <w:tcW w:w="1152" w:type="dxa"/>
          </w:tcPr>
          <w:p w14:paraId="664F823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0E56DAA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3D5DD1E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7(1.20,2.33)</w:t>
            </w:r>
          </w:p>
          <w:p w14:paraId="6070FE7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80(1.17,2.78)</w:t>
            </w:r>
          </w:p>
          <w:p w14:paraId="2295128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92(1.27,2.91)</w:t>
            </w:r>
          </w:p>
        </w:tc>
        <w:tc>
          <w:tcPr>
            <w:tcW w:w="567" w:type="dxa"/>
          </w:tcPr>
          <w:p w14:paraId="4BF468D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4</w:t>
            </w:r>
          </w:p>
        </w:tc>
        <w:tc>
          <w:tcPr>
            <w:tcW w:w="283" w:type="dxa"/>
          </w:tcPr>
          <w:p w14:paraId="7A67930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41306343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bottom w:val="single" w:sz="4" w:space="0" w:color="auto"/>
            </w:tcBorders>
          </w:tcPr>
          <w:p w14:paraId="034B2A66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Model 3</w:t>
            </w:r>
          </w:p>
          <w:p w14:paraId="233F8CED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0041F4B7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2</w:t>
            </w:r>
          </w:p>
          <w:p w14:paraId="1C654173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3</w:t>
            </w:r>
          </w:p>
          <w:p w14:paraId="7E17E18A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18A4B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2D8F4B0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BD9122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7</w:t>
            </w:r>
          </w:p>
          <w:p w14:paraId="264AAD5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2</w:t>
            </w:r>
          </w:p>
          <w:p w14:paraId="7534630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F6033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491E349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1B849A2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49(0.95,2.32)</w:t>
            </w:r>
          </w:p>
          <w:p w14:paraId="1F162E6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74(1.12,2.70)</w:t>
            </w:r>
          </w:p>
          <w:p w14:paraId="75C7824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51(0.98,2.34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01DD679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2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</w:tcPr>
          <w:p w14:paraId="446B53D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auto"/>
            </w:tcBorders>
          </w:tcPr>
          <w:p w14:paraId="07AF91A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Model 3</w:t>
            </w:r>
          </w:p>
          <w:p w14:paraId="7572C419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4ED9E18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17ADC7F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3</w:t>
            </w:r>
          </w:p>
          <w:p w14:paraId="25DC9DB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0717F5F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0AB106E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72EEB83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  <w:p w14:paraId="663C797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2</w:t>
            </w:r>
          </w:p>
          <w:p w14:paraId="1B9B71B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6AEEE0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1489A4A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33371DA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8(1.16,2.45)</w:t>
            </w:r>
          </w:p>
          <w:p w14:paraId="4418DA1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81(1.13,2.91)</w:t>
            </w:r>
          </w:p>
          <w:p w14:paraId="35664A1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90(1.17,3.1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35B25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708A1B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31D90E4B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nil"/>
            </w:tcBorders>
          </w:tcPr>
          <w:p w14:paraId="256440C8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>PTgAb (IU/mL):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215F2B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0D9AA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77F273F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2" w:space="0" w:color="7F7F7F" w:themeColor="text1" w:themeTint="80"/>
            </w:tcBorders>
          </w:tcPr>
          <w:p w14:paraId="2324CA4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2" w:space="0" w:color="7F7F7F" w:themeColor="text1" w:themeTint="80"/>
              <w:bottom w:val="nil"/>
            </w:tcBorders>
          </w:tcPr>
          <w:p w14:paraId="2B56FA2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PTgAb (IU/mL):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42C8ACD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279CD203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6317F4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3EBA2F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54016192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</w:tcBorders>
          </w:tcPr>
          <w:p w14:paraId="03D9E89E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Model 1</w:t>
            </w:r>
          </w:p>
          <w:p w14:paraId="28779CB5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0FC38A79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  <w:lang w:val="zh-CN"/>
              </w:rPr>
              <w:t>Q2</w:t>
            </w:r>
          </w:p>
          <w:p w14:paraId="5BA40658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  <w:lang w:val="zh-CN"/>
              </w:rPr>
              <w:t xml:space="preserve">   Q3</w:t>
            </w:r>
          </w:p>
          <w:p w14:paraId="7D424B33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  <w:lang w:val="zh-CN"/>
              </w:rPr>
              <w:t xml:space="preserve">   Q4</w:t>
            </w:r>
          </w:p>
        </w:tc>
        <w:tc>
          <w:tcPr>
            <w:tcW w:w="567" w:type="dxa"/>
            <w:tcBorders>
              <w:top w:val="nil"/>
            </w:tcBorders>
          </w:tcPr>
          <w:p w14:paraId="502E5E5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1DE5927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0B30797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57</w:t>
            </w:r>
          </w:p>
          <w:p w14:paraId="5DB04702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11</w:t>
            </w:r>
          </w:p>
          <w:p w14:paraId="734BE91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</w:tcPr>
          <w:p w14:paraId="0F65DA9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517FBBF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C5B5FF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15(0.70,1.91)</w:t>
            </w:r>
          </w:p>
          <w:p w14:paraId="487CF05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1(0.90,2.89)</w:t>
            </w:r>
          </w:p>
          <w:p w14:paraId="423B455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34(1.51,3.62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76E111C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right w:val="single" w:sz="2" w:space="0" w:color="7F7F7F" w:themeColor="text1" w:themeTint="80"/>
            </w:tcBorders>
          </w:tcPr>
          <w:p w14:paraId="753D8ED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7F7F7F" w:themeColor="text1" w:themeTint="80"/>
            </w:tcBorders>
          </w:tcPr>
          <w:p w14:paraId="7A778A3F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Model 1</w:t>
            </w:r>
          </w:p>
          <w:p w14:paraId="56FF94F6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260287C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4A205C3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3</w:t>
            </w:r>
          </w:p>
          <w:p w14:paraId="33739E9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  <w:tcBorders>
              <w:top w:val="nil"/>
            </w:tcBorders>
          </w:tcPr>
          <w:p w14:paraId="649CE28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0524C34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1C8D6F9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6</w:t>
            </w:r>
          </w:p>
          <w:p w14:paraId="318FEDD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14</w:t>
            </w:r>
          </w:p>
          <w:p w14:paraId="7598C42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1152" w:type="dxa"/>
            <w:tcBorders>
              <w:top w:val="nil"/>
            </w:tcBorders>
          </w:tcPr>
          <w:p w14:paraId="34619A7F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7F15302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44488AE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0(0.98,2.62) 1.58(0.85,2.92)</w:t>
            </w:r>
          </w:p>
          <w:p w14:paraId="00AAD5B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47(1.67,3.66)</w:t>
            </w:r>
          </w:p>
        </w:tc>
        <w:tc>
          <w:tcPr>
            <w:tcW w:w="567" w:type="dxa"/>
            <w:tcBorders>
              <w:top w:val="nil"/>
            </w:tcBorders>
          </w:tcPr>
          <w:p w14:paraId="34D52ED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</w:tcPr>
          <w:p w14:paraId="7172966A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430EECAF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2E160CDC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Model 2</w:t>
            </w:r>
          </w:p>
          <w:p w14:paraId="6CB144BB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0A0A2F15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2</w:t>
            </w:r>
          </w:p>
          <w:p w14:paraId="6DBD771F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3</w:t>
            </w:r>
          </w:p>
          <w:p w14:paraId="2A4EDED9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50A3611C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4D6D659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4F761A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69</w:t>
            </w:r>
          </w:p>
          <w:p w14:paraId="4C6E3D3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15</w:t>
            </w:r>
          </w:p>
          <w:p w14:paraId="2EC801A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1134" w:type="dxa"/>
          </w:tcPr>
          <w:p w14:paraId="10CB692B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0A3C6C5A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6E9C5ED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11(0.65,1.88)</w:t>
            </w:r>
          </w:p>
          <w:p w14:paraId="681F7AE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58(0.83,3.01)</w:t>
            </w:r>
          </w:p>
          <w:p w14:paraId="49F5115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47(1.46,4.19)</w:t>
            </w:r>
          </w:p>
        </w:tc>
        <w:tc>
          <w:tcPr>
            <w:tcW w:w="567" w:type="dxa"/>
            <w:tcBorders>
              <w:right w:val="nil"/>
            </w:tcBorders>
          </w:tcPr>
          <w:p w14:paraId="59A6A84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2</w:t>
            </w:r>
          </w:p>
        </w:tc>
        <w:tc>
          <w:tcPr>
            <w:tcW w:w="426" w:type="dxa"/>
            <w:tcBorders>
              <w:left w:val="nil"/>
              <w:right w:val="single" w:sz="2" w:space="0" w:color="7F7F7F" w:themeColor="text1" w:themeTint="80"/>
            </w:tcBorders>
          </w:tcPr>
          <w:p w14:paraId="4D94687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</w:tcBorders>
          </w:tcPr>
          <w:p w14:paraId="7A9A8DF5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Model 2</w:t>
            </w:r>
          </w:p>
          <w:p w14:paraId="1644D95B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6A533A8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15F8DE9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3</w:t>
            </w:r>
          </w:p>
          <w:p w14:paraId="69932AD9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Q4</w:t>
            </w:r>
          </w:p>
        </w:tc>
        <w:tc>
          <w:tcPr>
            <w:tcW w:w="643" w:type="dxa"/>
          </w:tcPr>
          <w:p w14:paraId="61D2692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27C00D7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2F909626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7</w:t>
            </w:r>
          </w:p>
          <w:p w14:paraId="6AC5726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12</w:t>
            </w:r>
          </w:p>
          <w:p w14:paraId="4DDFAC5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1152" w:type="dxa"/>
          </w:tcPr>
          <w:p w14:paraId="1997D9A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20A6914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4EA0B15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1(0.96,2.69)</w:t>
            </w:r>
          </w:p>
          <w:p w14:paraId="739A614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64(0.86,3.14)</w:t>
            </w:r>
          </w:p>
          <w:p w14:paraId="18E423F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92(1.85,4.63)</w:t>
            </w:r>
          </w:p>
        </w:tc>
        <w:tc>
          <w:tcPr>
            <w:tcW w:w="567" w:type="dxa"/>
          </w:tcPr>
          <w:p w14:paraId="034536DE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  <w:tc>
          <w:tcPr>
            <w:tcW w:w="283" w:type="dxa"/>
          </w:tcPr>
          <w:p w14:paraId="11569E9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  <w:tr w:rsidR="00BA583C" w14:paraId="4122C5D3" w14:textId="77777777" w:rsidTr="00BA58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14C540F2" w14:textId="77777777" w:rsidR="00BA583C" w:rsidRDefault="00000000">
            <w:pPr>
              <w:ind w:firstLineChars="50" w:firstLine="55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>Model 3</w:t>
            </w:r>
          </w:p>
          <w:p w14:paraId="2C4EE395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1</w:t>
            </w:r>
          </w:p>
          <w:p w14:paraId="284D8E60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2</w:t>
            </w:r>
          </w:p>
          <w:p w14:paraId="0636B67C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lastRenderedPageBreak/>
              <w:t xml:space="preserve">   Q3</w:t>
            </w:r>
          </w:p>
          <w:p w14:paraId="14500DDA" w14:textId="77777777" w:rsidR="00BA583C" w:rsidRDefault="00000000">
            <w:pPr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567" w:type="dxa"/>
          </w:tcPr>
          <w:p w14:paraId="16788994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4DAC468C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5D23661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70</w:t>
            </w:r>
          </w:p>
          <w:p w14:paraId="41C2D74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0.21</w:t>
            </w:r>
          </w:p>
          <w:p w14:paraId="5E301379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1</w:t>
            </w:r>
          </w:p>
        </w:tc>
        <w:tc>
          <w:tcPr>
            <w:tcW w:w="1134" w:type="dxa"/>
          </w:tcPr>
          <w:p w14:paraId="3DBD74C8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1FC93D3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5446DFD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10(0.62,1.97)</w:t>
            </w:r>
          </w:p>
          <w:p w14:paraId="0E884AB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1.53(0.75,3.16)</w:t>
            </w:r>
          </w:p>
          <w:p w14:paraId="7567FA65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24(1.31,3.85)</w:t>
            </w:r>
          </w:p>
        </w:tc>
        <w:tc>
          <w:tcPr>
            <w:tcW w:w="567" w:type="dxa"/>
            <w:tcBorders>
              <w:right w:val="nil"/>
            </w:tcBorders>
          </w:tcPr>
          <w:p w14:paraId="30FDF50B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0.01</w:t>
            </w:r>
          </w:p>
        </w:tc>
        <w:tc>
          <w:tcPr>
            <w:tcW w:w="426" w:type="dxa"/>
            <w:tcBorders>
              <w:left w:val="nil"/>
              <w:bottom w:val="single" w:sz="4" w:space="0" w:color="7F7F7F" w:themeColor="text1" w:themeTint="80"/>
              <w:right w:val="single" w:sz="2" w:space="0" w:color="7F7F7F" w:themeColor="text1" w:themeTint="80"/>
            </w:tcBorders>
          </w:tcPr>
          <w:p w14:paraId="0A78DE15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06" w:type="dxa"/>
            <w:tcBorders>
              <w:left w:val="single" w:sz="2" w:space="0" w:color="7F7F7F" w:themeColor="text1" w:themeTint="80"/>
              <w:bottom w:val="single" w:sz="4" w:space="0" w:color="7F7F7F" w:themeColor="text1" w:themeTint="80"/>
            </w:tcBorders>
          </w:tcPr>
          <w:p w14:paraId="50562420" w14:textId="77777777" w:rsidR="00BA583C" w:rsidRDefault="00000000">
            <w:pPr>
              <w:ind w:firstLineChars="50" w:firstLine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Model 3</w:t>
            </w:r>
          </w:p>
          <w:p w14:paraId="16F11F45" w14:textId="77777777" w:rsidR="00BA583C" w:rsidRDefault="00000000">
            <w:pPr>
              <w:ind w:firstLineChars="150" w:firstLin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Q1</w:t>
            </w:r>
          </w:p>
          <w:p w14:paraId="3B49452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2</w:t>
            </w:r>
          </w:p>
          <w:p w14:paraId="04EEADA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 xml:space="preserve">   Q3</w:t>
            </w:r>
          </w:p>
          <w:p w14:paraId="19AE86A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  Q4</w:t>
            </w:r>
          </w:p>
        </w:tc>
        <w:tc>
          <w:tcPr>
            <w:tcW w:w="643" w:type="dxa"/>
          </w:tcPr>
          <w:p w14:paraId="1EF848F7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64EC8F20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562614F1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10</w:t>
            </w:r>
          </w:p>
          <w:p w14:paraId="659A5637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0.18</w:t>
            </w:r>
          </w:p>
          <w:p w14:paraId="5771995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0.001</w:t>
            </w:r>
          </w:p>
        </w:tc>
        <w:tc>
          <w:tcPr>
            <w:tcW w:w="1152" w:type="dxa"/>
          </w:tcPr>
          <w:p w14:paraId="67934A62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  <w:p w14:paraId="182ADAAD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Ref</w:t>
            </w:r>
          </w:p>
          <w:p w14:paraId="3895DCE3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1.59(0.89,2.84)</w:t>
            </w:r>
          </w:p>
          <w:p w14:paraId="5FC1D964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1.60(0.77,3.32)</w:t>
            </w:r>
          </w:p>
          <w:p w14:paraId="3C13F65F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t>2.68(1.67,4.29)</w:t>
            </w:r>
          </w:p>
        </w:tc>
        <w:tc>
          <w:tcPr>
            <w:tcW w:w="567" w:type="dxa"/>
          </w:tcPr>
          <w:p w14:paraId="64DF5F98" w14:textId="77777777" w:rsidR="00BA583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  <w:szCs w:val="11"/>
              </w:rPr>
              <w:lastRenderedPageBreak/>
              <w:t>0.002</w:t>
            </w:r>
          </w:p>
        </w:tc>
        <w:tc>
          <w:tcPr>
            <w:tcW w:w="283" w:type="dxa"/>
          </w:tcPr>
          <w:p w14:paraId="68633630" w14:textId="77777777" w:rsidR="00BA583C" w:rsidRDefault="00BA5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1"/>
                <w:szCs w:val="11"/>
              </w:rPr>
            </w:pPr>
          </w:p>
        </w:tc>
      </w:tr>
    </w:tbl>
    <w:p w14:paraId="2080970B" w14:textId="77777777" w:rsidR="00BA583C" w:rsidRDefault="00BA583C">
      <w:pPr>
        <w:rPr>
          <w:rFonts w:ascii="Arial" w:hAnsi="Arial" w:cs="Arial"/>
          <w:sz w:val="11"/>
          <w:szCs w:val="11"/>
        </w:rPr>
      </w:pPr>
    </w:p>
    <w:sectPr w:rsidR="00BA583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NkOTViNGRkYjljM2YyNWYxZmMzZmUwMjVmOTczZGUifQ=="/>
  </w:docVars>
  <w:rsids>
    <w:rsidRoot w:val="00631249"/>
    <w:rsid w:val="000401FB"/>
    <w:rsid w:val="00062BC8"/>
    <w:rsid w:val="00167037"/>
    <w:rsid w:val="00194522"/>
    <w:rsid w:val="00196623"/>
    <w:rsid w:val="001A101F"/>
    <w:rsid w:val="00203272"/>
    <w:rsid w:val="002033DA"/>
    <w:rsid w:val="00273CEA"/>
    <w:rsid w:val="002D646F"/>
    <w:rsid w:val="002D73E2"/>
    <w:rsid w:val="002F4474"/>
    <w:rsid w:val="00336456"/>
    <w:rsid w:val="00372FF1"/>
    <w:rsid w:val="00407DE5"/>
    <w:rsid w:val="004475D7"/>
    <w:rsid w:val="004C0E22"/>
    <w:rsid w:val="005043CD"/>
    <w:rsid w:val="00573192"/>
    <w:rsid w:val="00574083"/>
    <w:rsid w:val="005E7F03"/>
    <w:rsid w:val="00606536"/>
    <w:rsid w:val="00631249"/>
    <w:rsid w:val="006362B1"/>
    <w:rsid w:val="006372E6"/>
    <w:rsid w:val="0065392F"/>
    <w:rsid w:val="006E6848"/>
    <w:rsid w:val="007601E1"/>
    <w:rsid w:val="007659F3"/>
    <w:rsid w:val="007B4255"/>
    <w:rsid w:val="007D53EB"/>
    <w:rsid w:val="007E4CD1"/>
    <w:rsid w:val="00841B56"/>
    <w:rsid w:val="008746DC"/>
    <w:rsid w:val="008E4CCE"/>
    <w:rsid w:val="008E7B23"/>
    <w:rsid w:val="00922596"/>
    <w:rsid w:val="00961E94"/>
    <w:rsid w:val="00A13013"/>
    <w:rsid w:val="00A403EE"/>
    <w:rsid w:val="00A957EE"/>
    <w:rsid w:val="00AA319E"/>
    <w:rsid w:val="00B202A2"/>
    <w:rsid w:val="00B22550"/>
    <w:rsid w:val="00B459DF"/>
    <w:rsid w:val="00BA583C"/>
    <w:rsid w:val="00BC7313"/>
    <w:rsid w:val="00BD08B3"/>
    <w:rsid w:val="00C30FDA"/>
    <w:rsid w:val="00C35B83"/>
    <w:rsid w:val="00CB5B0C"/>
    <w:rsid w:val="00CB5D2D"/>
    <w:rsid w:val="00D000EF"/>
    <w:rsid w:val="00D05F3C"/>
    <w:rsid w:val="00D14E72"/>
    <w:rsid w:val="00D21A42"/>
    <w:rsid w:val="00D24CF6"/>
    <w:rsid w:val="00D525C2"/>
    <w:rsid w:val="00DB4707"/>
    <w:rsid w:val="00DD58A7"/>
    <w:rsid w:val="00DE019A"/>
    <w:rsid w:val="00E0221C"/>
    <w:rsid w:val="00E07053"/>
    <w:rsid w:val="00E07203"/>
    <w:rsid w:val="00E62036"/>
    <w:rsid w:val="00EA5329"/>
    <w:rsid w:val="00EB16FB"/>
    <w:rsid w:val="00EE0461"/>
    <w:rsid w:val="00EE1AE9"/>
    <w:rsid w:val="00EE5C43"/>
    <w:rsid w:val="00F66999"/>
    <w:rsid w:val="00F9379F"/>
    <w:rsid w:val="00F9459F"/>
    <w:rsid w:val="20A809EB"/>
    <w:rsid w:val="26E65143"/>
    <w:rsid w:val="454730F7"/>
    <w:rsid w:val="467606D5"/>
    <w:rsid w:val="47C53756"/>
    <w:rsid w:val="5CA1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CFCA2"/>
  <w15:docId w15:val="{7C5701C2-2538-480E-9DE7-DAF49044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27005-DD8B-4977-BAF6-5BB2650D5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冬雨 杨</dc:creator>
  <cp:lastModifiedBy>Gillian Attard</cp:lastModifiedBy>
  <cp:revision>12</cp:revision>
  <dcterms:created xsi:type="dcterms:W3CDTF">2024-06-25T03:24:00Z</dcterms:created>
  <dcterms:modified xsi:type="dcterms:W3CDTF">2025-06-23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1B9EF040B9448C8AC0D80A1B5B78B59_13</vt:lpwstr>
  </property>
  <property fmtid="{D5CDD505-2E9C-101B-9397-08002B2CF9AE}" pid="4" name="KSOTemplateDocerSaveRecord">
    <vt:lpwstr>eyJoZGlkIjoiMWNkOTViNGRkYjljM2YyNWYxZmMzZmUwMjVmOTczZGUiLCJ1c2VySWQiOiIxMDU0ODYyNjM0In0=</vt:lpwstr>
  </property>
</Properties>
</file>